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0E099" w14:textId="77777777" w:rsidR="00076106" w:rsidRPr="00BB2B54" w:rsidRDefault="00076106" w:rsidP="00BB2B54">
      <w:pPr>
        <w:pStyle w:val="Title"/>
      </w:pPr>
      <w:bookmarkStart w:id="0" w:name="_Hlk65358492"/>
      <w:r w:rsidRPr="00BB2B54">
        <w:t>Supplementary Material</w:t>
      </w:r>
    </w:p>
    <w:p w14:paraId="23350A6D" w14:textId="77777777" w:rsidR="00076106" w:rsidRDefault="00076106" w:rsidP="00076106">
      <w:pPr>
        <w:pStyle w:val="meth1ttl"/>
        <w:spacing w:line="240" w:lineRule="auto"/>
        <w:jc w:val="center"/>
        <w:outlineLvl w:val="1"/>
        <w:rPr>
          <w:color w:val="000000" w:themeColor="text1"/>
          <w:lang w:eastAsia="zh-CN"/>
        </w:rPr>
      </w:pPr>
      <w:r w:rsidRPr="0056638D">
        <w:rPr>
          <w:color w:val="000000" w:themeColor="text1"/>
          <w:lang w:eastAsia="zh-CN"/>
        </w:rPr>
        <w:t xml:space="preserve">Table </w:t>
      </w:r>
      <w:r w:rsidR="00413C4A">
        <w:rPr>
          <w:color w:val="000000" w:themeColor="text1"/>
          <w:lang w:eastAsia="zh-CN"/>
        </w:rPr>
        <w:t>S</w:t>
      </w:r>
      <w:r w:rsidRPr="0056638D">
        <w:rPr>
          <w:color w:val="000000" w:themeColor="text1"/>
          <w:lang w:eastAsia="zh-CN"/>
        </w:rPr>
        <w:t>1. Clinical Details of the Amblyopic Patients</w:t>
      </w:r>
    </w:p>
    <w:tbl>
      <w:tblPr>
        <w:tblW w:w="5344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993"/>
        <w:gridCol w:w="1561"/>
        <w:gridCol w:w="1182"/>
        <w:gridCol w:w="1700"/>
        <w:gridCol w:w="1417"/>
        <w:gridCol w:w="1295"/>
      </w:tblGrid>
      <w:tr w:rsidR="00D87056" w:rsidRPr="003E5A1B" w14:paraId="0C2B5F16" w14:textId="77777777" w:rsidTr="00DD2D97">
        <w:trPr>
          <w:trHeight w:val="310"/>
          <w:jc w:val="center"/>
        </w:trPr>
        <w:tc>
          <w:tcPr>
            <w:tcW w:w="527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4DDBDF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  <w:t>Subject</w:t>
            </w:r>
          </w:p>
        </w:tc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9CD28F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  <w:t>Sex/Age</w:t>
            </w:r>
          </w:p>
        </w:tc>
        <w:tc>
          <w:tcPr>
            <w:tcW w:w="85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EAA223E" w14:textId="77777777" w:rsidR="00076106" w:rsidRPr="00D87056" w:rsidRDefault="00076106" w:rsidP="00146869">
            <w:pPr>
              <w:widowControl w:val="0"/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  <w:t>Monocular or</w:t>
            </w:r>
          </w:p>
          <w:p w14:paraId="7FF05E11" w14:textId="77777777" w:rsidR="00076106" w:rsidRPr="00D87056" w:rsidRDefault="00076106" w:rsidP="00146869">
            <w:pPr>
              <w:widowControl w:val="0"/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  <w:t>Binocular</w:t>
            </w:r>
          </w:p>
        </w:tc>
        <w:tc>
          <w:tcPr>
            <w:tcW w:w="649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3559F3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  <w:t>Type</w:t>
            </w:r>
          </w:p>
        </w:tc>
        <w:tc>
          <w:tcPr>
            <w:tcW w:w="933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6C9261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  <w:t xml:space="preserve">Refraction </w:t>
            </w:r>
          </w:p>
          <w:p w14:paraId="2DC733E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  <w:t>OD,OS</w:t>
            </w:r>
          </w:p>
        </w:tc>
        <w:tc>
          <w:tcPr>
            <w:tcW w:w="778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E1EB57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  <w:t>VA (logMAR)</w:t>
            </w:r>
          </w:p>
          <w:p w14:paraId="0B24E8A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242021"/>
                <w:sz w:val="18"/>
                <w:szCs w:val="18"/>
              </w:rPr>
              <w:t>OD,OS</w:t>
            </w:r>
          </w:p>
        </w:tc>
        <w:tc>
          <w:tcPr>
            <w:tcW w:w="711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FD442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Experienced</w:t>
            </w:r>
          </w:p>
        </w:tc>
      </w:tr>
      <w:tr w:rsidR="00D87056" w:rsidRPr="003E5A1B" w14:paraId="4F60C32D" w14:textId="77777777" w:rsidTr="00DD2D97">
        <w:trPr>
          <w:trHeight w:val="280"/>
          <w:jc w:val="center"/>
        </w:trPr>
        <w:tc>
          <w:tcPr>
            <w:tcW w:w="5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B923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5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4AC1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3</w:t>
            </w:r>
          </w:p>
        </w:tc>
        <w:tc>
          <w:tcPr>
            <w:tcW w:w="85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B722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6528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8C62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5.00</w:t>
            </w:r>
            <w:r w:rsidRPr="00D87056">
              <w:rPr>
                <w:rFonts w:eastAsia="DengXian" w:cs="Times New Roman" w:hint="eastAsia"/>
                <w:color w:val="000000"/>
                <w:sz w:val="18"/>
                <w:szCs w:val="18"/>
              </w:rPr>
              <w:t>/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1.5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6C07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1E66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6A6C1C6C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E2C734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A50860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E3181D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C4F1F1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269D86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6.0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A0CAA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08B489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193CB0AA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08B401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926789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3EC0DB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1D72AC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690F37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1.00/-0.5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1D876D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853FDC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264EF1CB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85221A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1E1F0D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3E1348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1A929B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1B2F37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3.50/-0.75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932810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18CEC3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2B803AA1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D9EBD3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DCE5B0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086BFC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C793EB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268D0F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0.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A26958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5438CE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3C5C6AE3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155F06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8F3946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391F5B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18B1D7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0F6C88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2.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677E2D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0475A3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32EB8FB9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07D52D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2DEF94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F0E4BC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27EA8A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017E1F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3.25/-0.5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F445A0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C3FB40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5EE97F27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1F571D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01C2EF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441F9D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219A31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C926CD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2.50/-1.5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8674D6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E1035B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467CAF7A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EBFD48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04A402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3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B8CCA1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332136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31FF71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5.00/-2.25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C580E6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92E0B8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6956F03F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864C41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CC2BDD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5F95F4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ACA25C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8171E9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1.50/-0.5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9FDCA7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84E27B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78E823D8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74B8D7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6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87EA2E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3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D3CA39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A5C43E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0A6A8F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5.50/+1.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4AC418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F5B9EC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4391FA56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CB3FB9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FC7E63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2D87AE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5F04B2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E8029C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2.50/-0.5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5D0895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C32CA9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355B4EFA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23D912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EF766A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42AFA4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FD134B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7DF202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5E228D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045159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00C477CA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AF19AF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1D3073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7C9A59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DE3A55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14AFFF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5.00/-3.0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54AFFF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949D6D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533AC99D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C3426E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7C506F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CA92D0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13127E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5D5ACE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14.50/-1.0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156F2C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FACCCD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0E42E655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1557BC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7796E4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888B1D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F1AB42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E7F425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7.5/-0.75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320160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0FB283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28452754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78AF34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8A34DD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BEF398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37DED5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108116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2.00/-0.5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D8F951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857B84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450A8919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002897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C5FC2A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0BADA7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1B5B89D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1C457C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2.25/+1.75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046720C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361411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641C0113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03A6AB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C1C125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BF79D9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565A6D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07BE38B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2.00/-0.5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7915C5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0E90CD2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87056" w:rsidRPr="003E5A1B" w14:paraId="65DD1514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1622BE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E3B8D1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D9FB5F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5313C68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8B4ED8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2.25/+1.75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00A54B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7612BE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12364784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D7E7EE6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1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8D72735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F/2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107D439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46582DA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5598723" w14:textId="6CC3183B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3.75/-1.00×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6A22E6C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6DB9D81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87056" w:rsidRPr="003E5A1B" w14:paraId="4D8F7DDC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7624AC6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0DB7422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E030CE7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612B782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716DBE7" w14:textId="38A52F0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SimSun" w:cs="Times New Roman"/>
                <w:color w:val="000000"/>
                <w:sz w:val="18"/>
                <w:szCs w:val="18"/>
              </w:rPr>
              <w:t>-1.25/-1.00×17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52FF197D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F81B1D2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73FC21F0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4DC401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2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093335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F/2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A25053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945F7C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C40781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plano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04C1DE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323804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0FAA9063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AAEFCB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62183C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EC9ECF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395BBD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25412B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1.50/-0.5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E5E56E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439FCF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3F055485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D71D4B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3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2FA7DD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EBBA47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FA2060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5CE4AB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4.5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614C78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636CA8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082176B0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A884F3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A5446E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3E30D5C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286D0B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901117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5.5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9088D3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81DBE7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31A1AA8A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6D2F70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4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65BD77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F/2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C6660E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EA041E1" w14:textId="06588B70" w:rsidR="00076106" w:rsidRPr="00D87056" w:rsidRDefault="00D8705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FF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FF"/>
                <w:sz w:val="18"/>
                <w:szCs w:val="18"/>
              </w:rPr>
              <w:t>Combined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50C24F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1.25/-1.0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DF3C5F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BFF711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87056" w:rsidRPr="003E5A1B" w14:paraId="5AE8A221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218324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54E500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85FC0E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0C79356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102096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3.75/-0.25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62EB61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90C60C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49B33B30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9A0B9E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5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608E50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E471F0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97E0F15" w14:textId="2826F488" w:rsidR="00076106" w:rsidRPr="00D87056" w:rsidRDefault="00D87056" w:rsidP="00D87056">
            <w:pPr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FF"/>
                <w:sz w:val="18"/>
                <w:szCs w:val="18"/>
              </w:rPr>
              <w:t>Combined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41573A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1.00/-0.5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603353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41CA358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87056" w:rsidRPr="003E5A1B" w14:paraId="139FC1BC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BF2809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13B3C9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890B89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30627C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7E30329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plano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A11A10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315B38D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0A0EC763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2D7FCEB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6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30EC95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3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94F061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7AA7BD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Depr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625F051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1.50/-3.0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252E63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155F7C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87056" w:rsidRPr="003E5A1B" w14:paraId="1E0A2477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403E8D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507A18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0CD490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E76A0B3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7FFDE1A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3.00/-0.5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1DF854A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AD44FE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2006C533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625B104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7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F049A6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F/27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EA3505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Bi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7A4E9A1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Depr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47A0E7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2.75/-1.0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989C85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45D88F8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87056" w:rsidRPr="003E5A1B" w14:paraId="69B8817D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EC7EDE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6FD74A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4701E8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2C50EDCD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37BF9E8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4D3063D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5473636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42D074A9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64C7EE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lastRenderedPageBreak/>
              <w:t>A18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FAD9D1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F/34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26F68A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Bi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70E691E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EE3824F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00/-1.0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90AE571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62110A99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87056" w:rsidRPr="003E5A1B" w14:paraId="4D0AD72B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2185282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A221A46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956A920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CA30537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450C11F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0.52/-2.0</w:t>
            </w:r>
            <w:r w:rsidRPr="00D87056">
              <w:rPr>
                <w:rFonts w:ascii="DengXian" w:eastAsia="DengXian" w:hAnsi="DengXian" w:cs="Times New Roman" w:hint="eastAsia"/>
                <w:color w:val="000000"/>
                <w:sz w:val="18"/>
                <w:szCs w:val="18"/>
              </w:rPr>
              <w:t>×</w:t>
            </w: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B19AAF5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2C079BC" w14:textId="77777777" w:rsidR="00076106" w:rsidRPr="00D87056" w:rsidRDefault="00076106" w:rsidP="00146869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03D45E7B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3ED7D77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19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8F306D6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2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E5A19F4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Bi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1A29A28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600B551" w14:textId="0D3F862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8.50/-3.50×18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3438B486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7E72592F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87056" w:rsidRPr="003E5A1B" w14:paraId="0A26C4E5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53958A6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40A821E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22E7A03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6C0B9902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13F9CC5A" w14:textId="71EDE8DF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-7.00/-2.50×17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71215E73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831661A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D87056" w:rsidRPr="003E5A1B" w14:paraId="1A63EDFB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C5C49AE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20</w:t>
            </w: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B834C70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M/4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7182F52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Bino</w:t>
            </w: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45DC0CF8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Anis</w:t>
            </w: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25EA5811" w14:textId="4F0BAB6C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7.75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2A415314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271CE402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87056" w:rsidRPr="003E5A1B" w14:paraId="10C7E395" w14:textId="77777777" w:rsidTr="00DD2D97">
        <w:trPr>
          <w:trHeight w:val="280"/>
          <w:jc w:val="center"/>
        </w:trPr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6AD7414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74AD817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D50C65F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9" w:type="pct"/>
            <w:shd w:val="clear" w:color="auto" w:fill="auto"/>
            <w:noWrap/>
            <w:vAlign w:val="center"/>
            <w:hideMark/>
          </w:tcPr>
          <w:p w14:paraId="3ED6E016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3" w:type="pct"/>
            <w:shd w:val="clear" w:color="auto" w:fill="auto"/>
            <w:noWrap/>
            <w:vAlign w:val="center"/>
            <w:hideMark/>
          </w:tcPr>
          <w:p w14:paraId="545F80F6" w14:textId="0DBC242E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+6.0</w:t>
            </w:r>
          </w:p>
        </w:tc>
        <w:tc>
          <w:tcPr>
            <w:tcW w:w="778" w:type="pct"/>
            <w:shd w:val="clear" w:color="auto" w:fill="auto"/>
            <w:noWrap/>
            <w:vAlign w:val="center"/>
            <w:hideMark/>
          </w:tcPr>
          <w:p w14:paraId="6EE33674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D87056">
              <w:rPr>
                <w:rFonts w:eastAsia="DengXi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14:paraId="1DACFF39" w14:textId="77777777" w:rsidR="00184BCA" w:rsidRPr="00D87056" w:rsidRDefault="00184BCA" w:rsidP="00184BCA">
            <w:pPr>
              <w:wordWrap w:val="0"/>
              <w:spacing w:before="0" w:after="0"/>
              <w:ind w:left="300" w:hanging="300"/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</w:tbl>
    <w:p w14:paraId="5F72959B" w14:textId="4509D93C" w:rsidR="00076106" w:rsidRPr="003E5A1B" w:rsidRDefault="00076106" w:rsidP="00076106">
      <w:pPr>
        <w:rPr>
          <w:rFonts w:eastAsiaTheme="minorEastAsia"/>
        </w:rPr>
      </w:pPr>
      <w:r w:rsidRPr="006674C8">
        <w:rPr>
          <w:rFonts w:eastAsiaTheme="minorEastAsia"/>
        </w:rPr>
        <w:t>M, male; F, female; Mon</w:t>
      </w:r>
      <w:r w:rsidRPr="006674C8">
        <w:rPr>
          <w:rFonts w:eastAsiaTheme="minorEastAsia" w:hint="eastAsia"/>
        </w:rPr>
        <w:t>o</w:t>
      </w:r>
      <w:r w:rsidRPr="006674C8">
        <w:rPr>
          <w:rFonts w:eastAsiaTheme="minorEastAsia"/>
        </w:rPr>
        <w:t>, monocular amblyopia; Bino, Binocular amblyopia; Anis, anisometropic amblyop</w:t>
      </w:r>
      <w:r w:rsidR="006B2483">
        <w:rPr>
          <w:rFonts w:eastAsiaTheme="minorEastAsia"/>
          <w:color w:val="0000FF"/>
        </w:rPr>
        <w:t>e</w:t>
      </w:r>
      <w:r w:rsidRPr="006674C8">
        <w:rPr>
          <w:rFonts w:eastAsiaTheme="minorEastAsia"/>
        </w:rPr>
        <w:t xml:space="preserve">; </w:t>
      </w:r>
      <w:r w:rsidR="00D87056" w:rsidRPr="0019705A">
        <w:rPr>
          <w:rFonts w:eastAsiaTheme="minorEastAsia"/>
          <w:color w:val="0000FF"/>
        </w:rPr>
        <w:t>Combined</w:t>
      </w:r>
      <w:r w:rsidRPr="0019705A">
        <w:rPr>
          <w:rFonts w:eastAsiaTheme="minorEastAsia"/>
          <w:color w:val="0000FF"/>
        </w:rPr>
        <w:t xml:space="preserve">, </w:t>
      </w:r>
      <w:r w:rsidR="006B2483" w:rsidRPr="008963A3">
        <w:rPr>
          <w:rFonts w:cs="Times New Roman"/>
          <w:color w:val="0000FF"/>
          <w:szCs w:val="24"/>
        </w:rPr>
        <w:t>combined strabismic-anisometropic amblyope</w:t>
      </w:r>
      <w:r w:rsidRPr="006674C8">
        <w:rPr>
          <w:rFonts w:eastAsiaTheme="minorEastAsia"/>
        </w:rPr>
        <w:t>; Depr, deprivation amblyop</w:t>
      </w:r>
      <w:r w:rsidR="006B2483">
        <w:rPr>
          <w:rFonts w:eastAsiaTheme="minorEastAsia"/>
          <w:color w:val="0000FF"/>
        </w:rPr>
        <w:t>e</w:t>
      </w:r>
      <w:r w:rsidRPr="006674C8">
        <w:rPr>
          <w:rFonts w:eastAsiaTheme="minorEastAsia"/>
        </w:rPr>
        <w:t>; OD, right eye; OS, left eye; plano, emmetropia; VA, vision acuity</w:t>
      </w:r>
      <w:r w:rsidRPr="006674C8">
        <w:rPr>
          <w:rFonts w:eastAsiaTheme="minorEastAsia" w:hint="eastAsia"/>
        </w:rPr>
        <w:t>.</w:t>
      </w:r>
      <w:bookmarkEnd w:id="0"/>
    </w:p>
    <w:p w14:paraId="49E24A47" w14:textId="77777777" w:rsidR="00D15F9F" w:rsidRPr="006B2483" w:rsidRDefault="00D15F9F"/>
    <w:sectPr w:rsidR="00D15F9F" w:rsidRPr="006B2483" w:rsidSect="00674636">
      <w:headerReference w:type="even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75D44" w14:textId="77777777" w:rsidR="00F35226" w:rsidRDefault="00F35226">
      <w:pPr>
        <w:spacing w:before="0" w:after="0"/>
      </w:pPr>
      <w:r>
        <w:separator/>
      </w:r>
    </w:p>
  </w:endnote>
  <w:endnote w:type="continuationSeparator" w:id="0">
    <w:p w14:paraId="6C7B67F4" w14:textId="77777777" w:rsidR="00F35226" w:rsidRDefault="00F3522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A0750" w14:textId="77777777" w:rsidR="00BB1EED" w:rsidRDefault="00F35226">
    <w:pPr>
      <w:pStyle w:val="Footer"/>
      <w:ind w:left="27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4EBD1" w14:textId="77777777" w:rsidR="00BB1EED" w:rsidRDefault="00F35226">
    <w:pPr>
      <w:pStyle w:val="Footer"/>
      <w:ind w:left="27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ECD5F" w14:textId="77777777" w:rsidR="00BB1EED" w:rsidRDefault="00F35226">
    <w:pPr>
      <w:pStyle w:val="Footer"/>
      <w:ind w:left="27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ED145" w14:textId="77777777" w:rsidR="00F35226" w:rsidRDefault="00F35226">
      <w:pPr>
        <w:spacing w:before="0" w:after="0"/>
      </w:pPr>
      <w:r>
        <w:separator/>
      </w:r>
    </w:p>
  </w:footnote>
  <w:footnote w:type="continuationSeparator" w:id="0">
    <w:p w14:paraId="5E816BA0" w14:textId="77777777" w:rsidR="00F35226" w:rsidRDefault="00F3522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62164C" w14:textId="77777777" w:rsidR="00BB1EED" w:rsidRDefault="00F35226">
    <w:pPr>
      <w:pStyle w:val="Header"/>
      <w:ind w:left="270"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D7E53" w14:textId="77777777" w:rsidR="00BB1EED" w:rsidRDefault="00F35226">
    <w:pPr>
      <w:pStyle w:val="Header"/>
      <w:ind w:left="270"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6106"/>
    <w:rsid w:val="00076106"/>
    <w:rsid w:val="000F5840"/>
    <w:rsid w:val="00184BCA"/>
    <w:rsid w:val="0019705A"/>
    <w:rsid w:val="003911F4"/>
    <w:rsid w:val="00413C4A"/>
    <w:rsid w:val="004654E7"/>
    <w:rsid w:val="005D71A7"/>
    <w:rsid w:val="00674636"/>
    <w:rsid w:val="006B2483"/>
    <w:rsid w:val="007C43D1"/>
    <w:rsid w:val="008146D5"/>
    <w:rsid w:val="008D61B2"/>
    <w:rsid w:val="00A41AC3"/>
    <w:rsid w:val="00BB2B54"/>
    <w:rsid w:val="00D15F9F"/>
    <w:rsid w:val="00D87056"/>
    <w:rsid w:val="00DD2D97"/>
    <w:rsid w:val="00E500A5"/>
    <w:rsid w:val="00F35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EECB0"/>
  <w15:docId w15:val="{EC1A25DB-723D-4B53-B4DF-ACDBB7B72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106"/>
    <w:pPr>
      <w:spacing w:before="240" w:after="240"/>
      <w:jc w:val="both"/>
    </w:pPr>
    <w:rPr>
      <w:rFonts w:ascii="Times New Roman" w:eastAsia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6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6106"/>
    <w:rPr>
      <w:rFonts w:ascii="Times New Roman" w:eastAsia="Times New Roman" w:hAnsi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610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6106"/>
    <w:rPr>
      <w:rFonts w:ascii="Times New Roman" w:eastAsia="Times New Roman" w:hAnsi="Times New Roman"/>
      <w:kern w:val="0"/>
      <w:sz w:val="18"/>
      <w:szCs w:val="18"/>
    </w:rPr>
  </w:style>
  <w:style w:type="paragraph" w:customStyle="1" w:styleId="meth1ttl">
    <w:name w:val="meth1ttl"/>
    <w:basedOn w:val="Normal"/>
    <w:qFormat/>
    <w:rsid w:val="00076106"/>
    <w:pPr>
      <w:spacing w:line="480" w:lineRule="atLeast"/>
    </w:pPr>
    <w:rPr>
      <w:rFonts w:eastAsia="SimSun" w:cs="Times New Roman"/>
      <w:b/>
      <w:bCs/>
      <w:szCs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76106"/>
  </w:style>
  <w:style w:type="paragraph" w:styleId="Title">
    <w:name w:val="Title"/>
    <w:basedOn w:val="Normal"/>
    <w:next w:val="Normal"/>
    <w:link w:val="TitleChar"/>
    <w:uiPriority w:val="10"/>
    <w:qFormat/>
    <w:rsid w:val="00BB2B54"/>
    <w:pPr>
      <w:spacing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B2B54"/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41AC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1AC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1AC3"/>
    <w:rPr>
      <w:rFonts w:ascii="Times New Roman" w:eastAsia="Times New Roman" w:hAnsi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AC3"/>
    <w:rPr>
      <w:rFonts w:ascii="Times New Roman" w:eastAsia="Times New Roman" w:hAnsi="Times New Roman"/>
      <w:b/>
      <w:bCs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AC3"/>
    <w:pPr>
      <w:spacing w:before="0" w:after="0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AC3"/>
    <w:rPr>
      <w:rFonts w:ascii="Times New Roman" w:eastAsia="Times New Roman" w:hAnsi="Times New Roman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 Fang</dc:creator>
  <cp:lastModifiedBy>Marjory Denisard</cp:lastModifiedBy>
  <cp:revision>11</cp:revision>
  <dcterms:created xsi:type="dcterms:W3CDTF">2021-02-27T15:29:00Z</dcterms:created>
  <dcterms:modified xsi:type="dcterms:W3CDTF">2021-05-11T10:42:00Z</dcterms:modified>
</cp:coreProperties>
</file>